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 xml:space="preserve">Supplementary table </w:t>
      </w:r>
      <w:r>
        <w:rPr>
          <w:rFonts w:eastAsia="Calibri" w:cs="Times New Roman" w:ascii="Times New Roman" w:hAnsi="Times New Roman"/>
          <w:color w:val="000000"/>
        </w:rPr>
        <w:t>2 The results of unconditional univariable logistic analysis</w:t>
      </w:r>
    </w:p>
    <w:tbl>
      <w:tblPr>
        <w:tblW w:w="10915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1772"/>
        <w:gridCol w:w="1040"/>
        <w:gridCol w:w="1725"/>
        <w:gridCol w:w="994"/>
        <w:gridCol w:w="1940"/>
        <w:gridCol w:w="961"/>
      </w:tblGrid>
      <w:tr>
        <w:trPr/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sophagit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G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GIN/ESC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76-0.8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68-0.8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 (0.45-0.6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g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-4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-5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 (1.65-1.9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 (2.65-3.81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6 (3.12-8.4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-6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4 (2.60-3.1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8 (6.04-8.60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3 (10.06-26.2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rie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ve alon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1.02-1.3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1.30-1.9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4 (1.49-2.9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form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a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 (0.86-1.01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61-0.7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 (0.58-0.9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-farm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rm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5-1.3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 (1.15-1.4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1.07-1.7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sticide exposur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95-1.1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 (1.08-1.40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 (1.13-1.8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nnual income per family (RMB)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10,00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000-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78-0.9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0.86-1.18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 (0.49-0.8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,000-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93-1.1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 (0.88-1.20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61-1.0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,000-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 (0.78-0.9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0.82 (0.69-0.99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 (0.43-0.8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70,00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 (0.79-1.0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 (0.46-0.7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 (0.26-0.6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MI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 to 23.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 18.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82-1.2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(0.67-1.3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69 (0.97-2.7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0 to 27.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91-1.0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 (0.84-1.0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65-0.9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8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70-0.8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64-0.89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 (0.37-0.7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tabs>
                <w:tab w:val="clear" w:pos="420"/>
                <w:tab w:val="left" w:pos="604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moking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smok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smok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1.16-1.3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 (1.15-1.4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 (1.62-2.4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lcohol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drin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drin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1.10-1.3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 (1.34-1.76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 (1.68-2.7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a drinking frequency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drin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rmer/current drink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73-0.83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 (1.30-1.57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1.11-1.65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91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ry table 2 The results of unconditional univariable logistic analysis (continued)</w:t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sophagit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G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GIN/ESC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Tea temperatur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arm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t/burning hot te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0.95-1.2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92-1.3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 (0.91-1.9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urce of drinking wat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p/pure wat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ll water and surface wat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1.50-1.6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1.13-1.3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 (1.35-1.9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rink improved wat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 (0.64-0.8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 (0.44-0.69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49-1.0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ivestock mea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76-0.8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0.88-1.1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8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 (0.71-1.1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0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ultry mea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56-0.6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 (0.59-0.7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 (0.63-0.9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afood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80-0.9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95-1.21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77-1.2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7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ruit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73-0.8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71-0.8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58-0.8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ean product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1.00-1.1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 (0.95-1.1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 (0.88-1.2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ring onion/ginger/garlic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64-0.7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80-0.9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64-0.9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68-0.80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73-0.9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 (0.72-1.1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7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l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91-1.0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71-0.9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76-1.2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7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ybean mil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69-0.94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 (0.55-0.91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 (0.41-1.16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</w:t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91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ry table 2 The results of unconditional univariable logistic analysis (continued)</w:t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actor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sophagiti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GI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GIN/ESC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R (95% CI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iCs/>
                <w:color w:val="000000"/>
              </w:rPr>
              <w:t>value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itamin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 (0.47-0.8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 (0.24-0.7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 (0.26-1.5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4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eftover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 (1.38-1.5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98-1.18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 (0.96-1.4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at ou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88-1.06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64-0.8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 (0.69-1.2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0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et tast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ght die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lty die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 (1.47-1.7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 (1.41-1.8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 (1.09-1.8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frigerato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 refrigerato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10year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 (0.60-0.7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 (0.63-0.8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 (0.43-0.7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-20year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 (0.54-0.6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 (0.52-0.78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 (0.36-0.7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20year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 (0.32-0.6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 (0.33-1.01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 (0.11-1.2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oking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 (0.77-0.8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72-0.88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 (0.62-0.9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ysical exercis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 (0.61-0.74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 (0.74-0.98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 (0.71-1.2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5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ousewor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8h/wee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 (0.54-0.6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73-1.01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71-1.3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9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-14h/wee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 (0.49-0.5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67-0.9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57-1.0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-21h/wee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 (0.50-0.6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 (0.65-0.9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56-1.1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cs="Times New Roman" w:ascii="Times New Roman" w:hAnsi="Times New Roman"/>
                <w:color w:val="000000"/>
              </w:rPr>
              <w:t>22h/wee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 (0.55-0.6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 (0.83-1.1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 (0.44-0.9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mber of teeth los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v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-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6-1.3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 (1.24-1.5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84-1.3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0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-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1.35 (1.22-1.4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 (1.31-1.7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 (1.26-2.2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-1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 (1.41-1.8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8 (1.55-2.26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 (1.01-2.2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-3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 (1.76-2.3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 (1.73-2.7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 (1.70-3.8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mplete dentur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 (2.30-3.0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5 (2.02-3.19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 (1.72-4.1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or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1.04-1.18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(0.97-1.17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0.92-1.34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3</w:t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91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ry table 2 The results of unconditional univariable logistic analysis (continued)</w:t>
            </w:r>
          </w:p>
        </w:tc>
      </w:tr>
      <w:tr>
        <w:trPr/>
        <w:tc>
          <w:tcPr>
            <w:tcW w:w="24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ctor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sophagiti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G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GIN/ES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 (95% CI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 xml:space="preserve"> value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p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 (0.92-1.05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(0.78-0.9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 (0.68-1.0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Loose teeth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 (1.06-1.42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 (1.21-1.8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9 (1.27-2.7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story of chronic hepatitis and cirrhosi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 (2.60-3.5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 (0.96-1.86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 (1.07-3.2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amily history of cance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 (1.11-1.27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12-1.37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 (1.23-1.8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ke an acid suppressant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59-0.79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 (0.37-0.63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 (0.39-1.0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7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ake antibiotics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take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 (reference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ery week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 (0.40-0.73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(0.12-0.72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 (0.07-1.0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3</w:t>
            </w:r>
          </w:p>
        </w:tc>
      </w:tr>
      <w:tr>
        <w:trPr/>
        <w:tc>
          <w:tcPr>
            <w:tcW w:w="24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t every day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 (0.461.08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 (0.43-1.51)</w:t>
            </w:r>
          </w:p>
        </w:tc>
        <w:tc>
          <w:tcPr>
            <w:tcW w:w="9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 (0.17-2.7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8</w:t>
            </w:r>
          </w:p>
        </w:tc>
      </w:tr>
      <w:tr>
        <w:trPr/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y day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 (0.24-0.63)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 (0.12-0.72)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 (0.04-1.80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Legend: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= Only part of the data with tea drinking temperature was analyzed, not all.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MI = body mass index (kg/m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>)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LGIN = low-grade intraepithelial neoplasia; HGIN = high-grade intraepithelial neoplasia; ESCC = esophageal squamous cell carcinoma. Source: WHO tumor histological classification</w:t>
      </w:r>
      <w:r>
        <w:rPr>
          <w:rFonts w:cs="Times New Roman" w:ascii="Times New Roman" w:hAnsi="Times New Roman"/>
          <w:color w:val="000000"/>
        </w:rPr>
        <w:t xml:space="preserve"> 2000</w: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5:50:00Z</dcterms:created>
  <dc:creator>Administrator</dc:creator>
  <dc:description/>
  <cp:keywords/>
  <dc:language>en-US</dc:language>
  <cp:lastModifiedBy>MSARDAN</cp:lastModifiedBy>
  <dcterms:modified xsi:type="dcterms:W3CDTF">2021-09-10T18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00802E68AB4F67B0F7CD47A28E7E6F</vt:lpwstr>
  </property>
  <property fmtid="{D5CDD505-2E9C-101B-9397-08002B2CF9AE}" pid="3" name="KSOProductBuildVer">
    <vt:lpwstr>2052-11.1.0.10700</vt:lpwstr>
  </property>
  <property fmtid="{D5CDD505-2E9C-101B-9397-08002B2CF9AE}" pid="4" name="Total_Editing_Time">
    <vt:lpwstr>Total_Editing_Time</vt:lpwstr>
  </property>
</Properties>
</file>